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85966" w14:textId="6265BB54" w:rsidR="00DC6454" w:rsidRDefault="00DC6454" w:rsidP="00DC6454">
      <w:pPr>
        <w:widowControl w:val="0"/>
        <w:snapToGrid w:val="0"/>
        <w:spacing w:after="20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dentification of proteins from the semi-purified band with POD activity from the endosperm of P84-C3R maize using LC-MS/MS, conventional database searching (MASCOT) and homology-based searching </w:t>
      </w:r>
      <w:r>
        <w:rPr>
          <w:rFonts w:ascii="Times New Roman" w:eastAsia="Times New Roman" w:hAnsi="Times New Roman" w:cs="Times New Roman"/>
          <w:color w:val="000000"/>
          <w:lang w:val="en-GB"/>
        </w:rPr>
        <w:t>(</w:t>
      </w:r>
      <w:r>
        <w:rPr>
          <w:rFonts w:ascii="Times New Roman" w:eastAsia="Times New Roman" w:hAnsi="Times New Roman" w:cs="Times New Roman"/>
          <w:i/>
          <w:color w:val="000000"/>
          <w:lang w:val="en-GB"/>
        </w:rPr>
        <w:t xml:space="preserve">de novo </w:t>
      </w:r>
      <w:r>
        <w:rPr>
          <w:rFonts w:ascii="Times New Roman" w:eastAsia="Times New Roman" w:hAnsi="Times New Roman" w:cs="Times New Roman"/>
          <w:color w:val="000000"/>
          <w:lang w:val="en-GB"/>
        </w:rPr>
        <w:t>sequencing/MS BLAST)</w:t>
      </w:r>
      <w:r>
        <w:rPr>
          <w:rFonts w:ascii="Times New Roman" w:eastAsia="Times New Roman" w:hAnsi="Times New Roman" w:cs="Times New Roman"/>
          <w:color w:val="000000"/>
          <w:lang w:val="en-GB"/>
        </w:rPr>
        <w:t>, including single hits</w:t>
      </w:r>
    </w:p>
    <w:tbl>
      <w:tblPr>
        <w:tblpPr w:leftFromText="141" w:rightFromText="141" w:vertAnchor="page" w:horzAnchor="margin" w:tblpXSpec="center" w:tblpY="2641"/>
        <w:tblW w:w="11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4198"/>
        <w:gridCol w:w="1181"/>
        <w:gridCol w:w="1443"/>
        <w:gridCol w:w="1312"/>
        <w:gridCol w:w="1785"/>
      </w:tblGrid>
      <w:tr w:rsidR="00DC6454" w:rsidRPr="00DC6454" w14:paraId="0ED325B6" w14:textId="77777777" w:rsidTr="00DC6454">
        <w:trPr>
          <w:trHeight w:val="296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E21C" w14:textId="77777777" w:rsidR="00DC6454" w:rsidRPr="00DC6454" w:rsidRDefault="00DC6454" w:rsidP="00DC6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MX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15AD" w14:textId="77777777" w:rsidR="00DC6454" w:rsidRPr="00DC6454" w:rsidRDefault="00DC6454" w:rsidP="00DC64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MX"/>
              </w:rPr>
            </w:pP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14:paraId="44157011" w14:textId="1546E096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ASC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earching</w:t>
            </w:r>
            <w:proofErr w:type="spellEnd"/>
          </w:p>
        </w:tc>
        <w:tc>
          <w:tcPr>
            <w:tcW w:w="3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5790576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MX"/>
              </w:rPr>
            </w:pPr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MX"/>
              </w:rPr>
              <w:t>Homology-based searching (de Novo/MS BLAST)</w:t>
            </w:r>
          </w:p>
        </w:tc>
      </w:tr>
      <w:tr w:rsidR="00DC6454" w:rsidRPr="00DC6454" w14:paraId="24F69BB2" w14:textId="77777777" w:rsidTr="00DC6454">
        <w:trPr>
          <w:trHeight w:val="296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14:paraId="555A602D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NCBI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Accession</w:t>
            </w:r>
            <w:proofErr w:type="spellEnd"/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14:paraId="07288CDF" w14:textId="6DDA79FA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Description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14:paraId="39B0F76B" w14:textId="5B91A1A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gramStart"/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otal</w:t>
            </w:r>
            <w:proofErr w:type="gramEnd"/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score</w:t>
            </w:r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14:paraId="55108462" w14:textId="1AD6E356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eptides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14:paraId="75B38C80" w14:textId="3D085C90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gramStart"/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otal</w:t>
            </w:r>
            <w:proofErr w:type="gramEnd"/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Score</w:t>
            </w:r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14:paraId="0421EFBB" w14:textId="4AF549CF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HSPs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3)</w:t>
            </w:r>
          </w:p>
        </w:tc>
      </w:tr>
      <w:tr w:rsidR="00DC6454" w:rsidRPr="00DC6454" w14:paraId="3BC24F60" w14:textId="77777777" w:rsidTr="00DC6454">
        <w:trPr>
          <w:trHeight w:val="296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FCF70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ACG48473.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5B204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globulin-1 S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allele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precursor [Zea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mays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AEB03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6CEB2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45F33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50DE1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</w:t>
            </w:r>
          </w:p>
        </w:tc>
      </w:tr>
      <w:tr w:rsidR="00DC6454" w:rsidRPr="00DC6454" w14:paraId="77CF329F" w14:textId="77777777" w:rsidTr="00DC6454">
        <w:trPr>
          <w:trHeight w:val="296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BD92A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NP_001148340.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6D814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peroxidase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 precursor [Zea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mays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C5D79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A9524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86A08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89A95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</w:tr>
      <w:tr w:rsidR="00DC6454" w:rsidRPr="00DC6454" w14:paraId="1770C983" w14:textId="77777777" w:rsidTr="00DC6454">
        <w:trPr>
          <w:trHeight w:val="296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FE90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PWZ44132.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3BD71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Primary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amine oxidase [Zea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mays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77DCE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214EF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A1182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E654C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</w:t>
            </w:r>
          </w:p>
        </w:tc>
      </w:tr>
      <w:tr w:rsidR="00DC6454" w:rsidRPr="00DC6454" w14:paraId="371936C0" w14:textId="77777777" w:rsidTr="00DC6454">
        <w:trPr>
          <w:trHeight w:val="296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F6335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CAA41809.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DC011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vicilin-like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embryo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torage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protein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[Zea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mays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E47E3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87EAC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05098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0B554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</w:tr>
      <w:tr w:rsidR="00DC6454" w:rsidRPr="00DC6454" w14:paraId="706E3B18" w14:textId="77777777" w:rsidTr="00DC6454">
        <w:trPr>
          <w:trHeight w:val="296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6386B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ONM51744.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F4473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Acidic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endochitinase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[Zea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mays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1D8F9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DC98E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A4B96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2B533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</w:t>
            </w:r>
          </w:p>
        </w:tc>
      </w:tr>
      <w:tr w:rsidR="00DC6454" w:rsidRPr="00DC6454" w14:paraId="67722467" w14:textId="77777777" w:rsidTr="00DC6454">
        <w:trPr>
          <w:trHeight w:val="296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DF231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ALP46628.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11FFD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chitinase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[Zea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mays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4ECC1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B524D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11190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BA6FE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</w:tr>
      <w:tr w:rsidR="00DC6454" w:rsidRPr="00DC6454" w14:paraId="2C051403" w14:textId="77777777" w:rsidTr="00DC6454">
        <w:trPr>
          <w:trHeight w:val="296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B8439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ACG38935.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C3B67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hypothetical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protein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[Zea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mays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F96D7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A8755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67776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1AA74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</w:tr>
      <w:tr w:rsidR="00DC6454" w:rsidRPr="00DC6454" w14:paraId="53835926" w14:textId="77777777" w:rsidTr="00DC6454">
        <w:trPr>
          <w:trHeight w:val="296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D71D5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PWZ39508.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4E1CE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Desiccation-related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protein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PCC13-62 [Zea </w:t>
            </w:r>
            <w:proofErr w:type="spellStart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mays</w:t>
            </w:r>
            <w:proofErr w:type="spellEnd"/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]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7651D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EFC19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A40F2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A531D" w14:textId="77777777" w:rsidR="00DC6454" w:rsidRPr="00DC6454" w:rsidRDefault="00DC6454" w:rsidP="00DC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DC6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</w:tr>
    </w:tbl>
    <w:p w14:paraId="4A5EA025" w14:textId="2B328F2C" w:rsidR="00DC6454" w:rsidRPr="00DC6454" w:rsidRDefault="00DC6454" w:rsidP="00DC6454">
      <w:pPr>
        <w:widowControl w:val="0"/>
        <w:snapToGrid w:val="0"/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4DAB5BC2" w14:textId="77777777" w:rsidR="00DC6454" w:rsidRPr="00DC6454" w:rsidRDefault="00DC6454" w:rsidP="00DC6454">
      <w:pPr>
        <w:widowControl w:val="0"/>
        <w:snapToGrid w:val="0"/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58592E02" w14:textId="70FFE9EF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24BE5B94" w14:textId="35CC0A05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6FA91FB4" w14:textId="46323DF1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107F22A4" w14:textId="7860AA1E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2F6B381C" w14:textId="3F5463B6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23821948" w14:textId="5110A2AA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063D46DA" w14:textId="77D3CCAB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135FB429" w14:textId="598F3C12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67005AB3" w14:textId="13A46EE7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263F60A5" w14:textId="686B73C7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7D459153" w14:textId="70E51CE7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2092BE95" w14:textId="38A62CED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5A164EEC" w14:textId="24DE90DF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09688C63" w14:textId="77777777" w:rsidR="00DC6454" w:rsidRPr="00DC6454" w:rsidRDefault="00DC6454" w:rsidP="00DC6454">
      <w:pPr>
        <w:widowControl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69717961" w14:textId="77777777" w:rsidR="00DC6454" w:rsidRPr="00DC6454" w:rsidRDefault="00DC6454" w:rsidP="00DC6454">
      <w:pPr>
        <w:pStyle w:val="Prrafodelista"/>
        <w:widowControl w:val="0"/>
        <w:numPr>
          <w:ilvl w:val="0"/>
          <w:numId w:val="1"/>
        </w:numPr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DC6454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rotein description corresponds to each NCBI accession</w:t>
      </w:r>
    </w:p>
    <w:p w14:paraId="414A78BF" w14:textId="77777777" w:rsidR="00DC6454" w:rsidRPr="00DC6454" w:rsidRDefault="00DC6454" w:rsidP="00DC6454">
      <w:pPr>
        <w:pStyle w:val="Prrafodelista"/>
        <w:widowControl w:val="0"/>
        <w:numPr>
          <w:ilvl w:val="0"/>
          <w:numId w:val="1"/>
        </w:numPr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DC6454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ccording to conventional database searching (MASCOT)</w:t>
      </w:r>
    </w:p>
    <w:p w14:paraId="6107108D" w14:textId="77777777" w:rsidR="00DC6454" w:rsidRPr="00DC6454" w:rsidRDefault="00DC6454" w:rsidP="00DC6454">
      <w:pPr>
        <w:pStyle w:val="Prrafodelista"/>
        <w:widowControl w:val="0"/>
        <w:numPr>
          <w:ilvl w:val="0"/>
          <w:numId w:val="1"/>
        </w:numPr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DC6454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According to </w:t>
      </w:r>
      <w:bookmarkStart w:id="0" w:name="_Hlk37674853"/>
      <w:r w:rsidRPr="00DC6454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homology-based searching (</w:t>
      </w:r>
      <w:r w:rsidRPr="00DC6454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de novo</w:t>
      </w:r>
      <w:r w:rsidRPr="00DC6454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sequencing/</w:t>
      </w:r>
      <w:proofErr w:type="spellStart"/>
      <w:r w:rsidRPr="00DC6454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SBlast</w:t>
      </w:r>
      <w:proofErr w:type="spellEnd"/>
      <w:r w:rsidRPr="00DC6454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method)</w:t>
      </w:r>
      <w:bookmarkEnd w:id="0"/>
    </w:p>
    <w:p w14:paraId="3BDB3404" w14:textId="77777777" w:rsidR="00DC6454" w:rsidRPr="00DC6454" w:rsidRDefault="00DC6454">
      <w:pPr>
        <w:rPr>
          <w:lang w:val="en-GB"/>
        </w:rPr>
      </w:pPr>
    </w:p>
    <w:sectPr w:rsidR="00DC6454" w:rsidRPr="00DC6454" w:rsidSect="00DC645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F2C58"/>
    <w:multiLevelType w:val="hybridMultilevel"/>
    <w:tmpl w:val="AA24AD14"/>
    <w:lvl w:ilvl="0" w:tplc="73760ADC">
      <w:start w:val="1"/>
      <w:numFmt w:val="decimal"/>
      <w:lvlText w:val="(%1)"/>
      <w:lvlJc w:val="left"/>
      <w:pPr>
        <w:ind w:left="72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>
      <w:start w:val="1"/>
      <w:numFmt w:val="lowerLetter"/>
      <w:lvlText w:val="%5."/>
      <w:lvlJc w:val="left"/>
      <w:pPr>
        <w:ind w:left="3600" w:hanging="360"/>
      </w:pPr>
    </w:lvl>
    <w:lvl w:ilvl="5" w:tplc="080A001B">
      <w:start w:val="1"/>
      <w:numFmt w:val="lowerRoman"/>
      <w:lvlText w:val="%6."/>
      <w:lvlJc w:val="right"/>
      <w:pPr>
        <w:ind w:left="4320" w:hanging="180"/>
      </w:pPr>
    </w:lvl>
    <w:lvl w:ilvl="6" w:tplc="080A000F">
      <w:start w:val="1"/>
      <w:numFmt w:val="decimal"/>
      <w:lvlText w:val="%7."/>
      <w:lvlJc w:val="left"/>
      <w:pPr>
        <w:ind w:left="5040" w:hanging="360"/>
      </w:pPr>
    </w:lvl>
    <w:lvl w:ilvl="7" w:tplc="080A0019">
      <w:start w:val="1"/>
      <w:numFmt w:val="lowerLetter"/>
      <w:lvlText w:val="%8."/>
      <w:lvlJc w:val="left"/>
      <w:pPr>
        <w:ind w:left="5760" w:hanging="360"/>
      </w:pPr>
    </w:lvl>
    <w:lvl w:ilvl="8" w:tplc="08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454"/>
    <w:rsid w:val="00DC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C1296"/>
  <w15:chartTrackingRefBased/>
  <w15:docId w15:val="{D4EDEF0D-D98E-49DC-B6BD-7FFB38917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454"/>
    <w:pPr>
      <w:spacing w:line="256" w:lineRule="auto"/>
    </w:pPr>
    <w:rPr>
      <w:rFonts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DC6454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DC64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78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7</Words>
  <Characters>919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López</dc:creator>
  <cp:keywords/>
  <dc:description/>
  <cp:lastModifiedBy>Margarita López</cp:lastModifiedBy>
  <cp:revision>1</cp:revision>
  <dcterms:created xsi:type="dcterms:W3CDTF">2020-06-01T01:18:00Z</dcterms:created>
  <dcterms:modified xsi:type="dcterms:W3CDTF">2020-06-01T01:25:00Z</dcterms:modified>
</cp:coreProperties>
</file>